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3745"/>
        <w:tblW w:w="0" w:type="auto"/>
        <w:tblLook w:val="00A0" w:firstRow="1" w:lastRow="0" w:firstColumn="1" w:lastColumn="0" w:noHBand="0" w:noVBand="0"/>
      </w:tblPr>
      <w:tblGrid>
        <w:gridCol w:w="2778"/>
        <w:gridCol w:w="1223"/>
        <w:gridCol w:w="1246"/>
        <w:gridCol w:w="1289"/>
        <w:gridCol w:w="1269"/>
        <w:gridCol w:w="1267"/>
      </w:tblGrid>
      <w:tr w:rsidR="00A1531F" w:rsidRPr="00795CF7" w14:paraId="567B5A5A" w14:textId="77777777" w:rsidTr="00FB39D5">
        <w:trPr>
          <w:trHeight w:val="284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822DC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vAlign w:val="center"/>
          </w:tcPr>
          <w:p w14:paraId="043E3CA0" w14:textId="37CF1023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t a</w:t>
            </w:r>
            <w:r w:rsidR="009B3D69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ll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vAlign w:val="center"/>
          </w:tcPr>
          <w:p w14:paraId="62A86C69" w14:textId="34AAE045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ldly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vAlign w:val="center"/>
          </w:tcPr>
          <w:p w14:paraId="7253F160" w14:textId="6C7A49B6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oderately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vAlign w:val="center"/>
          </w:tcPr>
          <w:p w14:paraId="195FEC09" w14:textId="57BE8993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verely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/>
            <w:vAlign w:val="center"/>
          </w:tcPr>
          <w:p w14:paraId="0FEEC800" w14:textId="4A990F12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Very severely</w:t>
            </w:r>
          </w:p>
        </w:tc>
      </w:tr>
      <w:tr w:rsidR="00A1531F" w:rsidRPr="00795CF7" w14:paraId="67AA82D8" w14:textId="77777777" w:rsidTr="00FB39D5">
        <w:trPr>
          <w:trHeight w:val="284"/>
        </w:trPr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14:paraId="55460AEE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 Blocked nose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7B1E3D4D" w14:textId="77777777" w:rsidR="00D554CA" w:rsidRPr="00D94301" w:rsidRDefault="00D554CA" w:rsidP="00FB39D5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222A1F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15AB74D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6DAE313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4EA33EBC" w14:textId="11A31612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A1531F" w:rsidRPr="00795CF7" w14:paraId="4D14B6D0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36A7C6D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 Difficulty breathing through nose</w:t>
            </w:r>
          </w:p>
        </w:tc>
        <w:tc>
          <w:tcPr>
            <w:tcW w:w="1223" w:type="dxa"/>
            <w:vAlign w:val="center"/>
          </w:tcPr>
          <w:p w14:paraId="773420E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25DF772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8EA7A8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266AFD03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71791482" w14:textId="4789520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3263F190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2EB61F82" w14:textId="0276EDFB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 Dry mouth</w:t>
            </w:r>
          </w:p>
        </w:tc>
        <w:tc>
          <w:tcPr>
            <w:tcW w:w="1223" w:type="dxa"/>
            <w:vAlign w:val="center"/>
          </w:tcPr>
          <w:p w14:paraId="1BE37ED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0184E16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61C91A1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7AF9E79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6036D3B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3EB65581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3F36E6FF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 Need to blow nose</w:t>
            </w:r>
          </w:p>
        </w:tc>
        <w:tc>
          <w:tcPr>
            <w:tcW w:w="1223" w:type="dxa"/>
            <w:vAlign w:val="center"/>
          </w:tcPr>
          <w:p w14:paraId="38489BA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548744E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646B54D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04A1BC4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4BC0CE47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677D9982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73FB1C4A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 Reduced sense of smell</w:t>
            </w:r>
          </w:p>
        </w:tc>
        <w:tc>
          <w:tcPr>
            <w:tcW w:w="1223" w:type="dxa"/>
            <w:vAlign w:val="center"/>
          </w:tcPr>
          <w:p w14:paraId="03792857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5A0D42F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9CF8BE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3A37B66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065E3756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69932980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58770411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 Reduced sense of taste</w:t>
            </w:r>
          </w:p>
        </w:tc>
        <w:tc>
          <w:tcPr>
            <w:tcW w:w="1223" w:type="dxa"/>
            <w:vAlign w:val="center"/>
          </w:tcPr>
          <w:p w14:paraId="68E3D2F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0721694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27D0CC4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103A2A9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2281D34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3D4B14B2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4DAC041E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 Facial pressure</w:t>
            </w:r>
          </w:p>
        </w:tc>
        <w:tc>
          <w:tcPr>
            <w:tcW w:w="1223" w:type="dxa"/>
            <w:vAlign w:val="center"/>
          </w:tcPr>
          <w:p w14:paraId="5B26CCF6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7A91DFF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94913F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138ED3E7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6964061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100478F3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0465D72C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 Fitful sleep</w:t>
            </w:r>
          </w:p>
        </w:tc>
        <w:tc>
          <w:tcPr>
            <w:tcW w:w="1223" w:type="dxa"/>
            <w:vAlign w:val="center"/>
          </w:tcPr>
          <w:p w14:paraId="51FC52A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57FCB0A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1412EA64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34B6B66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607F559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4C9F2F43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6A0C0FF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 Tired</w:t>
            </w:r>
          </w:p>
        </w:tc>
        <w:tc>
          <w:tcPr>
            <w:tcW w:w="1223" w:type="dxa"/>
            <w:vAlign w:val="center"/>
          </w:tcPr>
          <w:p w14:paraId="3018AB63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3D73CA02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1E198EC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587899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4BB728A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647BCCD1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1E4F7B5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 Waking up tired</w:t>
            </w:r>
          </w:p>
        </w:tc>
        <w:tc>
          <w:tcPr>
            <w:tcW w:w="1223" w:type="dxa"/>
            <w:vAlign w:val="center"/>
          </w:tcPr>
          <w:p w14:paraId="17FF907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42567B3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AC230E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6DB80D6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3DEA66F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41CD2C67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7C6D60A3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 Feeling depressed</w:t>
            </w:r>
          </w:p>
        </w:tc>
        <w:tc>
          <w:tcPr>
            <w:tcW w:w="1223" w:type="dxa"/>
            <w:vAlign w:val="center"/>
          </w:tcPr>
          <w:p w14:paraId="0B2150F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182AED9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1EA857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D0FE40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45AABAC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3736A309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772D54C4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 Sad</w:t>
            </w:r>
          </w:p>
        </w:tc>
        <w:tc>
          <w:tcPr>
            <w:tcW w:w="1223" w:type="dxa"/>
            <w:vAlign w:val="center"/>
          </w:tcPr>
          <w:p w14:paraId="2119CBE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75AF4722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6048DFB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66BBF6D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53F9F4F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599DAED7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46194FCF" w14:textId="77777777" w:rsidR="00D554CA" w:rsidRPr="0001373C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 Feeling down</w:t>
            </w:r>
          </w:p>
        </w:tc>
        <w:tc>
          <w:tcPr>
            <w:tcW w:w="1223" w:type="dxa"/>
            <w:vAlign w:val="center"/>
          </w:tcPr>
          <w:p w14:paraId="5417933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2778593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F0436F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6FBDE90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63A204C4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2E3DFA77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1494D91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 Distressed</w:t>
            </w:r>
          </w:p>
        </w:tc>
        <w:tc>
          <w:tcPr>
            <w:tcW w:w="1223" w:type="dxa"/>
            <w:vAlign w:val="center"/>
          </w:tcPr>
          <w:p w14:paraId="443176E3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38AAB9A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8A2328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17981F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3D7AE207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004E1687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ABE6B7E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 Aggravated</w:t>
            </w:r>
          </w:p>
        </w:tc>
        <w:tc>
          <w:tcPr>
            <w:tcW w:w="1223" w:type="dxa"/>
            <w:vAlign w:val="center"/>
          </w:tcPr>
          <w:p w14:paraId="162E8676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11E90D8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34B7968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0217A22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5FB3659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082B9C48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4EC2DF08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 Frustrated</w:t>
            </w:r>
          </w:p>
        </w:tc>
        <w:tc>
          <w:tcPr>
            <w:tcW w:w="1223" w:type="dxa"/>
            <w:vAlign w:val="center"/>
          </w:tcPr>
          <w:p w14:paraId="24F3134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1C370C5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6E244E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3178E6D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063DB3E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7158356D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0C173733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 Stressed</w:t>
            </w:r>
          </w:p>
        </w:tc>
        <w:tc>
          <w:tcPr>
            <w:tcW w:w="1223" w:type="dxa"/>
            <w:vAlign w:val="center"/>
          </w:tcPr>
          <w:p w14:paraId="71AD461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1F67B54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68A2509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35FB7F7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0C5699D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55F51611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60068783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 Tense</w:t>
            </w:r>
          </w:p>
        </w:tc>
        <w:tc>
          <w:tcPr>
            <w:tcW w:w="1223" w:type="dxa"/>
            <w:vAlign w:val="center"/>
          </w:tcPr>
          <w:p w14:paraId="7589A29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3C2FCB02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108BD64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FA857B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583A7706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291A290F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365C71CD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 Worried</w:t>
            </w:r>
          </w:p>
        </w:tc>
        <w:tc>
          <w:tcPr>
            <w:tcW w:w="1223" w:type="dxa"/>
            <w:vAlign w:val="center"/>
          </w:tcPr>
          <w:p w14:paraId="1386A75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2FCE23E6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1243F4FE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41A5DD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128F937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7B28660A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6BA5E795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 Discouraged</w:t>
            </w:r>
          </w:p>
        </w:tc>
        <w:tc>
          <w:tcPr>
            <w:tcW w:w="1223" w:type="dxa"/>
            <w:vAlign w:val="center"/>
          </w:tcPr>
          <w:p w14:paraId="56B235B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0DC4822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6C2F57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40503032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5F55D71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1CD4583B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57DF76AE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 Work / study</w:t>
            </w:r>
          </w:p>
        </w:tc>
        <w:tc>
          <w:tcPr>
            <w:tcW w:w="1223" w:type="dxa"/>
            <w:vAlign w:val="center"/>
          </w:tcPr>
          <w:p w14:paraId="32D8E487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45C3D76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52C35E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0C1CDFC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4AC258C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5400DF17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949A108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 Leisure time activities</w:t>
            </w:r>
          </w:p>
        </w:tc>
        <w:tc>
          <w:tcPr>
            <w:tcW w:w="1223" w:type="dxa"/>
            <w:vAlign w:val="center"/>
          </w:tcPr>
          <w:p w14:paraId="38B38254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599BA2D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2C3C3A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6B36204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1680531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34B2BFC7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407B5C9B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 Hobbies</w:t>
            </w:r>
          </w:p>
        </w:tc>
        <w:tc>
          <w:tcPr>
            <w:tcW w:w="1223" w:type="dxa"/>
            <w:vAlign w:val="center"/>
          </w:tcPr>
          <w:p w14:paraId="579C8BA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2BA7AF9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5B06EBD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3393AB92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4329C68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6BCC0B16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487403BE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 Indoor activities at home</w:t>
            </w:r>
          </w:p>
        </w:tc>
        <w:tc>
          <w:tcPr>
            <w:tcW w:w="1223" w:type="dxa"/>
            <w:vAlign w:val="center"/>
          </w:tcPr>
          <w:p w14:paraId="25C070A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62AFA93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7FA7873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2EEB775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1A4F35B4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76F3A2A0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0DD23CE3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 Outdoor activities at home</w:t>
            </w:r>
          </w:p>
        </w:tc>
        <w:tc>
          <w:tcPr>
            <w:tcW w:w="1223" w:type="dxa"/>
            <w:vAlign w:val="center"/>
          </w:tcPr>
          <w:p w14:paraId="5576878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3F3A8004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424DECD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4284210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61F45F2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41DB7959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7BB2C231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 Going out for a visit</w:t>
            </w:r>
          </w:p>
        </w:tc>
        <w:tc>
          <w:tcPr>
            <w:tcW w:w="1223" w:type="dxa"/>
            <w:vAlign w:val="center"/>
          </w:tcPr>
          <w:p w14:paraId="13D0CB9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4C1E0D3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37EE79E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52C89612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74321EF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3BDDBDFC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1BCB100B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 Shopping</w:t>
            </w:r>
          </w:p>
        </w:tc>
        <w:tc>
          <w:tcPr>
            <w:tcW w:w="1223" w:type="dxa"/>
            <w:vAlign w:val="center"/>
          </w:tcPr>
          <w:p w14:paraId="58333F2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4109934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2762FC4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1B751D9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76FBFB1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06EC4F44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44CE51C6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 Daily activities</w:t>
            </w:r>
          </w:p>
        </w:tc>
        <w:tc>
          <w:tcPr>
            <w:tcW w:w="1223" w:type="dxa"/>
            <w:vAlign w:val="center"/>
          </w:tcPr>
          <w:p w14:paraId="3A2401F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126CC6F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721A925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006D7A9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03058C84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7C2953AF" w14:textId="77777777" w:rsidTr="00FB39D5">
        <w:trPr>
          <w:trHeight w:val="284"/>
        </w:trPr>
        <w:tc>
          <w:tcPr>
            <w:tcW w:w="2778" w:type="dxa"/>
            <w:vAlign w:val="center"/>
          </w:tcPr>
          <w:p w14:paraId="32A9A23B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 Engaging in outdoor activities</w:t>
            </w:r>
          </w:p>
        </w:tc>
        <w:tc>
          <w:tcPr>
            <w:tcW w:w="1223" w:type="dxa"/>
            <w:vAlign w:val="center"/>
          </w:tcPr>
          <w:p w14:paraId="30C17751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vAlign w:val="center"/>
          </w:tcPr>
          <w:p w14:paraId="090B1C8C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vAlign w:val="center"/>
          </w:tcPr>
          <w:p w14:paraId="0A52CA3B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vAlign w:val="center"/>
          </w:tcPr>
          <w:p w14:paraId="2524E2B9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vAlign w:val="center"/>
          </w:tcPr>
          <w:p w14:paraId="131A89E8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  <w:tr w:rsidR="00D554CA" w:rsidRPr="00795CF7" w14:paraId="6ECEB9C9" w14:textId="77777777" w:rsidTr="00FB39D5">
        <w:trPr>
          <w:trHeight w:val="284"/>
        </w:trPr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14:paraId="587C4893" w14:textId="77777777" w:rsidR="00D554CA" w:rsidRDefault="00D554CA" w:rsidP="00FB39D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0. Physical exertion 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32F90DBD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1790D970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AF265FF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303FA5FA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14CF4675" w14:textId="77777777" w:rsidR="00D554CA" w:rsidRPr="0001373C" w:rsidRDefault="00D554CA" w:rsidP="00FB39D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4301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</w:tr>
    </w:tbl>
    <w:p w14:paraId="3BA0F5E4" w14:textId="630F95A8" w:rsidR="00FB39D5" w:rsidRPr="00FB39D5" w:rsidRDefault="00FB39D5" w:rsidP="00FB39D5">
      <w:pPr>
        <w:rPr>
          <w:rFonts w:ascii="Arial" w:hAnsi="Arial" w:cs="Arial"/>
          <w:sz w:val="20"/>
          <w:szCs w:val="20"/>
          <w:lang w:val="en-GB"/>
        </w:rPr>
      </w:pPr>
      <w:r w:rsidRPr="00FB39D5">
        <w:rPr>
          <w:rFonts w:ascii="Arial" w:hAnsi="Arial" w:cs="Arial"/>
          <w:sz w:val="20"/>
          <w:szCs w:val="20"/>
          <w:lang w:val="en-GB"/>
        </w:rPr>
        <w:t xml:space="preserve">This questionnaire contains complaints that can be the result of a disorder of the paranasal sinuses. For each complaint, indicate whether you have experienced it </w:t>
      </w:r>
      <w:r w:rsidRPr="00A1531F">
        <w:rPr>
          <w:rFonts w:ascii="Arial" w:hAnsi="Arial" w:cs="Arial"/>
          <w:b/>
          <w:bCs/>
          <w:sz w:val="20"/>
          <w:szCs w:val="20"/>
          <w:lang w:val="en-GB"/>
        </w:rPr>
        <w:t>in the past 2 weeks</w:t>
      </w:r>
      <w:r w:rsidRPr="00FB39D5">
        <w:rPr>
          <w:rFonts w:ascii="Arial" w:hAnsi="Arial" w:cs="Arial"/>
          <w:sz w:val="20"/>
          <w:szCs w:val="20"/>
          <w:lang w:val="en-GB"/>
        </w:rPr>
        <w:t xml:space="preserve"> and if so, how </w:t>
      </w:r>
      <w:r w:rsidR="00BC0C30">
        <w:rPr>
          <w:rFonts w:ascii="Arial" w:hAnsi="Arial" w:cs="Arial"/>
          <w:sz w:val="20"/>
          <w:szCs w:val="20"/>
          <w:lang w:val="en-GB"/>
        </w:rPr>
        <w:t>severe</w:t>
      </w:r>
      <w:r w:rsidRPr="00FB39D5">
        <w:rPr>
          <w:rFonts w:ascii="Arial" w:hAnsi="Arial" w:cs="Arial"/>
          <w:sz w:val="20"/>
          <w:szCs w:val="20"/>
          <w:lang w:val="en-GB"/>
        </w:rPr>
        <w:t xml:space="preserve"> it was.</w:t>
      </w:r>
    </w:p>
    <w:p w14:paraId="40AC31BA" w14:textId="4B13C7FF" w:rsidR="00151442" w:rsidRPr="00151442" w:rsidRDefault="00FB39D5" w:rsidP="00151442">
      <w:pPr>
        <w:rPr>
          <w:rFonts w:ascii="Arial" w:hAnsi="Arial" w:cs="Arial"/>
          <w:sz w:val="20"/>
          <w:szCs w:val="20"/>
          <w:lang w:val="en-GB"/>
        </w:rPr>
      </w:pPr>
      <w:r w:rsidRPr="00FB39D5">
        <w:rPr>
          <w:rFonts w:ascii="Arial" w:hAnsi="Arial" w:cs="Arial"/>
          <w:sz w:val="20"/>
          <w:szCs w:val="20"/>
          <w:lang w:val="en-GB"/>
        </w:rPr>
        <w:t xml:space="preserve">Activities are also mentioned in which you may be hindered in performing as a result of your complaints. For each activity, </w:t>
      </w:r>
      <w:r>
        <w:rPr>
          <w:rFonts w:ascii="Arial" w:hAnsi="Arial" w:cs="Arial"/>
          <w:sz w:val="20"/>
          <w:szCs w:val="20"/>
          <w:lang w:val="en-GB"/>
        </w:rPr>
        <w:t>indicate</w:t>
      </w:r>
      <w:r w:rsidRPr="00FB39D5">
        <w:rPr>
          <w:rFonts w:ascii="Arial" w:hAnsi="Arial" w:cs="Arial"/>
          <w:sz w:val="20"/>
          <w:szCs w:val="20"/>
          <w:lang w:val="en-GB"/>
        </w:rPr>
        <w:t xml:space="preserve"> to what extent you have been </w:t>
      </w:r>
      <w:r w:rsidRPr="00694470">
        <w:rPr>
          <w:rFonts w:ascii="Arial" w:hAnsi="Arial" w:cs="Arial"/>
          <w:b/>
          <w:bCs/>
          <w:sz w:val="20"/>
          <w:szCs w:val="20"/>
          <w:lang w:val="en-GB"/>
        </w:rPr>
        <w:t>hindered</w:t>
      </w:r>
      <w:r w:rsidRPr="00FB39D5">
        <w:rPr>
          <w:rFonts w:ascii="Arial" w:hAnsi="Arial" w:cs="Arial"/>
          <w:sz w:val="20"/>
          <w:szCs w:val="20"/>
          <w:lang w:val="en-GB"/>
        </w:rPr>
        <w:t xml:space="preserve"> in the past 2 weeks.</w:t>
      </w:r>
    </w:p>
    <w:p w14:paraId="0C5178DC" w14:textId="77777777" w:rsidR="00151442" w:rsidRPr="00151442" w:rsidRDefault="00151442" w:rsidP="00151442">
      <w:pPr>
        <w:rPr>
          <w:rFonts w:ascii="Arial" w:hAnsi="Arial" w:cs="Arial"/>
          <w:sz w:val="20"/>
          <w:szCs w:val="20"/>
          <w:lang w:val="en-GB"/>
        </w:rPr>
      </w:pPr>
    </w:p>
    <w:p w14:paraId="1E0B960E" w14:textId="77777777" w:rsidR="00151442" w:rsidRPr="00151442" w:rsidRDefault="00151442" w:rsidP="00151442">
      <w:pPr>
        <w:rPr>
          <w:rFonts w:ascii="Arial" w:hAnsi="Arial" w:cs="Arial"/>
          <w:sz w:val="20"/>
          <w:szCs w:val="20"/>
          <w:lang w:val="en-GB"/>
        </w:rPr>
      </w:pPr>
    </w:p>
    <w:p w14:paraId="30A147FC" w14:textId="77777777" w:rsidR="00151442" w:rsidRPr="00151442" w:rsidRDefault="00151442" w:rsidP="00151442">
      <w:pPr>
        <w:rPr>
          <w:rFonts w:ascii="Arial" w:hAnsi="Arial" w:cs="Arial"/>
          <w:sz w:val="20"/>
          <w:szCs w:val="20"/>
          <w:lang w:val="en-GB"/>
        </w:rPr>
      </w:pPr>
    </w:p>
    <w:p w14:paraId="1326EF2F" w14:textId="7A1ECD87" w:rsidR="002B5C6B" w:rsidRPr="002B5C6B" w:rsidRDefault="002B5C6B" w:rsidP="00EC05E5">
      <w:pPr>
        <w:tabs>
          <w:tab w:val="left" w:pos="2790"/>
        </w:tabs>
        <w:jc w:val="center"/>
        <w:rPr>
          <w:rFonts w:ascii="Arial" w:hAnsi="Arial" w:cs="Arial"/>
          <w:sz w:val="20"/>
          <w:szCs w:val="20"/>
          <w:lang w:val="en-GB"/>
        </w:rPr>
      </w:pPr>
    </w:p>
    <w:sectPr w:rsidR="002B5C6B" w:rsidRPr="002B5C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B8587" w14:textId="77777777" w:rsidR="005E58A6" w:rsidRDefault="005E58A6" w:rsidP="00D554CA">
      <w:pPr>
        <w:spacing w:after="0" w:line="240" w:lineRule="auto"/>
      </w:pPr>
      <w:r>
        <w:separator/>
      </w:r>
    </w:p>
  </w:endnote>
  <w:endnote w:type="continuationSeparator" w:id="0">
    <w:p w14:paraId="0429D4D3" w14:textId="77777777" w:rsidR="005E58A6" w:rsidRDefault="005E58A6" w:rsidP="00D55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8DC742" w14:textId="77777777" w:rsidR="00EC05E5" w:rsidRDefault="00EC05E5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7274B" w14:textId="03ED4914" w:rsidR="00D554CA" w:rsidRDefault="00EC05E5" w:rsidP="00D554CA">
    <w:pPr>
      <w:pStyle w:val="Voettekst"/>
      <w:spacing w:line="360" w:lineRule="auto"/>
    </w:pPr>
    <w:r w:rsidRPr="00EC05E5">
      <w:rPr>
        <w:rFonts w:ascii="Times New Roman" w:hAnsi="Times New Roman"/>
        <w:i/>
        <w:iCs/>
        <w:sz w:val="16"/>
        <w:szCs w:val="16"/>
      </w:rPr>
      <w:t xml:space="preserve">Ten Dam, E., et al., Development of the Endoscopic Endonasal Sinus and Skull Base Surgery Questionnaire. Int Forum Allergy </w:t>
    </w:r>
    <w:proofErr w:type="spellStart"/>
    <w:r w:rsidRPr="00EC05E5">
      <w:rPr>
        <w:rFonts w:ascii="Times New Roman" w:hAnsi="Times New Roman"/>
        <w:i/>
        <w:iCs/>
        <w:sz w:val="16"/>
        <w:szCs w:val="16"/>
      </w:rPr>
      <w:t>Rhinol</w:t>
    </w:r>
    <w:proofErr w:type="spellEnd"/>
    <w:r w:rsidRPr="00EC05E5">
      <w:rPr>
        <w:rFonts w:ascii="Times New Roman" w:hAnsi="Times New Roman"/>
        <w:i/>
        <w:iCs/>
        <w:sz w:val="16"/>
        <w:szCs w:val="16"/>
      </w:rPr>
      <w:t>, 2017. 7(11): p. 1076-1084.</w:t>
    </w:r>
  </w:p>
  <w:p w14:paraId="749B3F76" w14:textId="77777777" w:rsidR="00D554CA" w:rsidRDefault="00D554CA" w:rsidP="00D554CA">
    <w:pPr>
      <w:pStyle w:val="Voettekst"/>
      <w:spacing w:line="36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3181A" w14:textId="77777777" w:rsidR="00EC05E5" w:rsidRDefault="00EC05E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5C456" w14:textId="77777777" w:rsidR="005E58A6" w:rsidRDefault="005E58A6" w:rsidP="00D554CA">
      <w:pPr>
        <w:spacing w:after="0" w:line="240" w:lineRule="auto"/>
      </w:pPr>
      <w:r>
        <w:separator/>
      </w:r>
    </w:p>
  </w:footnote>
  <w:footnote w:type="continuationSeparator" w:id="0">
    <w:p w14:paraId="5CAB7AEE" w14:textId="77777777" w:rsidR="005E58A6" w:rsidRDefault="005E58A6" w:rsidP="00D554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B8D63" w14:textId="77777777" w:rsidR="00EC05E5" w:rsidRDefault="00EC05E5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995EF" w14:textId="77777777" w:rsidR="00EC05E5" w:rsidRDefault="00EC05E5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C25941" w14:textId="77777777" w:rsidR="00EC05E5" w:rsidRDefault="00EC05E5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CA"/>
    <w:rsid w:val="00017DE3"/>
    <w:rsid w:val="00026454"/>
    <w:rsid w:val="000C2D06"/>
    <w:rsid w:val="000C6D5C"/>
    <w:rsid w:val="000E33D1"/>
    <w:rsid w:val="00122A3A"/>
    <w:rsid w:val="00151442"/>
    <w:rsid w:val="001D182E"/>
    <w:rsid w:val="001F06D6"/>
    <w:rsid w:val="00246A65"/>
    <w:rsid w:val="00255397"/>
    <w:rsid w:val="002607A9"/>
    <w:rsid w:val="00280054"/>
    <w:rsid w:val="002B4864"/>
    <w:rsid w:val="002B5C6B"/>
    <w:rsid w:val="003745AB"/>
    <w:rsid w:val="003B1EC2"/>
    <w:rsid w:val="003C4522"/>
    <w:rsid w:val="003C4ECC"/>
    <w:rsid w:val="003C5235"/>
    <w:rsid w:val="003E5C7B"/>
    <w:rsid w:val="004838C1"/>
    <w:rsid w:val="00495E3C"/>
    <w:rsid w:val="00541547"/>
    <w:rsid w:val="00561E46"/>
    <w:rsid w:val="005E58A6"/>
    <w:rsid w:val="006451CC"/>
    <w:rsid w:val="00694470"/>
    <w:rsid w:val="007037AC"/>
    <w:rsid w:val="00740109"/>
    <w:rsid w:val="0074550C"/>
    <w:rsid w:val="0079311D"/>
    <w:rsid w:val="00810122"/>
    <w:rsid w:val="0085430C"/>
    <w:rsid w:val="008C343E"/>
    <w:rsid w:val="00917C53"/>
    <w:rsid w:val="00936A27"/>
    <w:rsid w:val="00951835"/>
    <w:rsid w:val="00965E72"/>
    <w:rsid w:val="009A221B"/>
    <w:rsid w:val="009A4B8C"/>
    <w:rsid w:val="009A6376"/>
    <w:rsid w:val="009B3D69"/>
    <w:rsid w:val="00A1531F"/>
    <w:rsid w:val="00AA5E8C"/>
    <w:rsid w:val="00B01BEE"/>
    <w:rsid w:val="00B550CE"/>
    <w:rsid w:val="00B55B84"/>
    <w:rsid w:val="00BC0C30"/>
    <w:rsid w:val="00C0452F"/>
    <w:rsid w:val="00C21036"/>
    <w:rsid w:val="00CB23F3"/>
    <w:rsid w:val="00CD760F"/>
    <w:rsid w:val="00CE24DD"/>
    <w:rsid w:val="00CF683A"/>
    <w:rsid w:val="00D104D7"/>
    <w:rsid w:val="00D554CA"/>
    <w:rsid w:val="00DB47B4"/>
    <w:rsid w:val="00DC63D2"/>
    <w:rsid w:val="00E25E9D"/>
    <w:rsid w:val="00E72EE0"/>
    <w:rsid w:val="00EB56EF"/>
    <w:rsid w:val="00EC05E5"/>
    <w:rsid w:val="00FA5C9A"/>
    <w:rsid w:val="00FB39D5"/>
    <w:rsid w:val="00FC2B38"/>
    <w:rsid w:val="00FE11C2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B52BA4"/>
  <w15:docId w15:val="{4F3896D7-95ED-4482-8284-F6CE1FDB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54CA"/>
    <w:rPr>
      <w:rFonts w:ascii="Calibri" w:eastAsia="Times New Roman" w:hAnsi="Calibri" w:cs="Times New Roman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554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54CA"/>
    <w:rPr>
      <w:rFonts w:ascii="Calibri" w:eastAsia="Times New Roman" w:hAnsi="Calibri" w:cs="Times New Roman"/>
      <w:lang w:val="en-US"/>
    </w:rPr>
  </w:style>
  <w:style w:type="paragraph" w:styleId="Voettekst">
    <w:name w:val="footer"/>
    <w:basedOn w:val="Standaard"/>
    <w:link w:val="VoettekstChar"/>
    <w:unhideWhenUsed/>
    <w:rsid w:val="00D554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D554CA"/>
    <w:rPr>
      <w:rFonts w:ascii="Calibri" w:eastAsia="Times New Roman" w:hAnsi="Calibri" w:cs="Times New Roman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54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54C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1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m, E ten (kno)</dc:creator>
  <cp:lastModifiedBy>Joustra, GE (kno)</cp:lastModifiedBy>
  <cp:revision>9</cp:revision>
  <cp:lastPrinted>2018-08-08T06:10:00Z</cp:lastPrinted>
  <dcterms:created xsi:type="dcterms:W3CDTF">2025-07-16T08:23:00Z</dcterms:created>
  <dcterms:modified xsi:type="dcterms:W3CDTF">2025-07-16T08:30:00Z</dcterms:modified>
</cp:coreProperties>
</file>